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54D39" w14:textId="77777777" w:rsidR="00BC6BD1" w:rsidRPr="001032BA" w:rsidRDefault="00BC6BD1" w:rsidP="001032BA">
      <w:pPr>
        <w:spacing w:after="120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1032B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S1. </w:t>
      </w:r>
      <w:r w:rsidRPr="001032BA">
        <w:rPr>
          <w:rFonts w:ascii="Times New Roman" w:eastAsia="Times New Roman" w:hAnsi="Times New Roman" w:cs="Times New Roman"/>
          <w:sz w:val="24"/>
          <w:szCs w:val="24"/>
        </w:rPr>
        <w:t>Results of normality testing for continuous variables.</w:t>
      </w:r>
    </w:p>
    <w:tbl>
      <w:tblPr>
        <w:tblStyle w:val="GridTable1Light"/>
        <w:tblW w:w="9360" w:type="dxa"/>
        <w:tblLook w:val="04A0" w:firstRow="1" w:lastRow="0" w:firstColumn="1" w:lastColumn="0" w:noHBand="0" w:noVBand="1"/>
      </w:tblPr>
      <w:tblGrid>
        <w:gridCol w:w="1689"/>
        <w:gridCol w:w="1152"/>
        <w:gridCol w:w="599"/>
        <w:gridCol w:w="1296"/>
        <w:gridCol w:w="1294"/>
        <w:gridCol w:w="1056"/>
        <w:gridCol w:w="2274"/>
      </w:tblGrid>
      <w:tr w:rsidR="00BC6BD1" w:rsidRPr="001032BA" w14:paraId="0B572A0A" w14:textId="77777777" w:rsidTr="001032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shd w:val="clear" w:color="auto" w:fill="DAE9F7" w:themeFill="text2" w:themeFillTint="1A"/>
          </w:tcPr>
          <w:p w14:paraId="7D007897" w14:textId="77777777" w:rsidR="00BC6BD1" w:rsidRPr="001032BA" w:rsidRDefault="00BC6BD1" w:rsidP="001032BA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100" w:type="dxa"/>
            <w:shd w:val="clear" w:color="auto" w:fill="DAE9F7" w:themeFill="text2" w:themeFillTint="1A"/>
          </w:tcPr>
          <w:p w14:paraId="161F46D9" w14:textId="77777777" w:rsidR="00BC6BD1" w:rsidRPr="001032BA" w:rsidRDefault="00BC6BD1" w:rsidP="001032BA">
            <w:pPr>
              <w:contextualSpacing/>
              <w:mirrorIndent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600" w:type="dxa"/>
            <w:shd w:val="clear" w:color="auto" w:fill="DAE9F7" w:themeFill="text2" w:themeFillTint="1A"/>
          </w:tcPr>
          <w:p w14:paraId="48EDAE66" w14:textId="77777777" w:rsidR="00BC6BD1" w:rsidRPr="001032BA" w:rsidRDefault="00BC6BD1" w:rsidP="001032BA">
            <w:pPr>
              <w:contextualSpacing/>
              <w:mirrorIndent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00" w:type="dxa"/>
            <w:shd w:val="clear" w:color="auto" w:fill="DAE9F7" w:themeFill="text2" w:themeFillTint="1A"/>
          </w:tcPr>
          <w:p w14:paraId="61486867" w14:textId="77777777" w:rsidR="00BC6BD1" w:rsidRPr="001032BA" w:rsidRDefault="00BC6BD1" w:rsidP="001032BA">
            <w:pPr>
              <w:contextualSpacing/>
              <w:mirrorIndent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300" w:type="dxa"/>
            <w:shd w:val="clear" w:color="auto" w:fill="DAE9F7" w:themeFill="text2" w:themeFillTint="1A"/>
          </w:tcPr>
          <w:p w14:paraId="31DA2018" w14:textId="77777777" w:rsidR="00BC6BD1" w:rsidRPr="001032BA" w:rsidRDefault="00BC6BD1" w:rsidP="001032BA">
            <w:pPr>
              <w:contextualSpacing/>
              <w:mirrorIndent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1060" w:type="dxa"/>
            <w:shd w:val="clear" w:color="auto" w:fill="DAE9F7" w:themeFill="text2" w:themeFillTint="1A"/>
          </w:tcPr>
          <w:p w14:paraId="180E090B" w14:textId="77777777" w:rsidR="00BC6BD1" w:rsidRPr="001032BA" w:rsidRDefault="00BC6BD1" w:rsidP="001032BA">
            <w:pPr>
              <w:contextualSpacing/>
              <w:mirrorIndent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300" w:type="dxa"/>
            <w:shd w:val="clear" w:color="auto" w:fill="DAE9F7" w:themeFill="text2" w:themeFillTint="1A"/>
          </w:tcPr>
          <w:p w14:paraId="6D7DBA0B" w14:textId="77777777" w:rsidR="00BC6BD1" w:rsidRPr="001032BA" w:rsidRDefault="00BC6BD1" w:rsidP="001032BA">
            <w:pPr>
              <w:contextualSpacing/>
              <w:mirrorIndent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Normal?</w:t>
            </w:r>
          </w:p>
        </w:tc>
      </w:tr>
      <w:tr w:rsidR="00BC6BD1" w:rsidRPr="001032BA" w14:paraId="7794D68D" w14:textId="77777777" w:rsidTr="0010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29F486CB" w14:textId="77777777" w:rsidR="00BC6BD1" w:rsidRPr="001032BA" w:rsidRDefault="00BC6BD1" w:rsidP="001032BA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Age at onset (</w:t>
            </w:r>
            <w:proofErr w:type="spellStart"/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mo</w:t>
            </w:r>
            <w:proofErr w:type="spellEnd"/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</w:tcPr>
          <w:p w14:paraId="24E3E653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P/LP+</w:t>
            </w:r>
          </w:p>
        </w:tc>
        <w:tc>
          <w:tcPr>
            <w:tcW w:w="600" w:type="dxa"/>
          </w:tcPr>
          <w:p w14:paraId="5607CA0E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00" w:type="dxa"/>
          </w:tcPr>
          <w:p w14:paraId="03DF5501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Lilliefors</w:t>
            </w:r>
          </w:p>
        </w:tc>
        <w:tc>
          <w:tcPr>
            <w:tcW w:w="1300" w:type="dxa"/>
          </w:tcPr>
          <w:p w14:paraId="29CCB9A4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D = 0.142</w:t>
            </w:r>
          </w:p>
        </w:tc>
        <w:tc>
          <w:tcPr>
            <w:tcW w:w="1060" w:type="dxa"/>
          </w:tcPr>
          <w:p w14:paraId="2DFA9DD9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300" w:type="dxa"/>
          </w:tcPr>
          <w:p w14:paraId="02865C70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6BD1" w:rsidRPr="001032BA" w14:paraId="4FC9B3C4" w14:textId="77777777" w:rsidTr="0010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23F7E353" w14:textId="77777777" w:rsidR="00BC6BD1" w:rsidRPr="001032BA" w:rsidRDefault="00BC6BD1" w:rsidP="001032BA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</w:tcPr>
          <w:p w14:paraId="77D8BA8B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0" w:type="dxa"/>
          </w:tcPr>
          <w:p w14:paraId="50796D11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300" w:type="dxa"/>
          </w:tcPr>
          <w:p w14:paraId="5D5A07B4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Lilliefors</w:t>
            </w:r>
          </w:p>
        </w:tc>
        <w:tc>
          <w:tcPr>
            <w:tcW w:w="1300" w:type="dxa"/>
          </w:tcPr>
          <w:p w14:paraId="61E67F1F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D = 0.168</w:t>
            </w:r>
          </w:p>
        </w:tc>
        <w:tc>
          <w:tcPr>
            <w:tcW w:w="1060" w:type="dxa"/>
          </w:tcPr>
          <w:p w14:paraId="62A7B654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00" w:type="dxa"/>
          </w:tcPr>
          <w:p w14:paraId="570AAE33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6BD1" w:rsidRPr="001032BA" w14:paraId="2327A55D" w14:textId="77777777" w:rsidTr="0010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08024CDC" w14:textId="77777777" w:rsidR="00BC6BD1" w:rsidRPr="001032BA" w:rsidRDefault="00BC6BD1" w:rsidP="001032BA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Age at testing (</w:t>
            </w:r>
            <w:proofErr w:type="spellStart"/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mo</w:t>
            </w:r>
            <w:proofErr w:type="spellEnd"/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</w:tcPr>
          <w:p w14:paraId="5B4B418D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P/LP+</w:t>
            </w:r>
          </w:p>
        </w:tc>
        <w:tc>
          <w:tcPr>
            <w:tcW w:w="600" w:type="dxa"/>
          </w:tcPr>
          <w:p w14:paraId="711EAFD0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00" w:type="dxa"/>
          </w:tcPr>
          <w:p w14:paraId="414BA67D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Lilliefors</w:t>
            </w:r>
          </w:p>
        </w:tc>
        <w:tc>
          <w:tcPr>
            <w:tcW w:w="1300" w:type="dxa"/>
          </w:tcPr>
          <w:p w14:paraId="0E3EE0DB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D = 0.124</w:t>
            </w:r>
          </w:p>
        </w:tc>
        <w:tc>
          <w:tcPr>
            <w:tcW w:w="1060" w:type="dxa"/>
          </w:tcPr>
          <w:p w14:paraId="1D44E410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2300" w:type="dxa"/>
          </w:tcPr>
          <w:p w14:paraId="76EDFD9F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6BD1" w:rsidRPr="001032BA" w14:paraId="204FAB7E" w14:textId="77777777" w:rsidTr="0010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42FFAA24" w14:textId="77777777" w:rsidR="00BC6BD1" w:rsidRPr="001032BA" w:rsidRDefault="00BC6BD1" w:rsidP="001032BA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</w:tcPr>
          <w:p w14:paraId="652EFA3F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0" w:type="dxa"/>
          </w:tcPr>
          <w:p w14:paraId="5643348D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300" w:type="dxa"/>
          </w:tcPr>
          <w:p w14:paraId="6B43F41D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Lilliefors</w:t>
            </w:r>
          </w:p>
        </w:tc>
        <w:tc>
          <w:tcPr>
            <w:tcW w:w="1300" w:type="dxa"/>
          </w:tcPr>
          <w:p w14:paraId="28F8F625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D = 0.151</w:t>
            </w:r>
          </w:p>
        </w:tc>
        <w:tc>
          <w:tcPr>
            <w:tcW w:w="1060" w:type="dxa"/>
          </w:tcPr>
          <w:p w14:paraId="7207BBC9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00" w:type="dxa"/>
          </w:tcPr>
          <w:p w14:paraId="2DBBFFC3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6BD1" w:rsidRPr="001032BA" w14:paraId="28279622" w14:textId="77777777" w:rsidTr="0010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2B72B779" w14:textId="77777777" w:rsidR="00BC6BD1" w:rsidRPr="001032BA" w:rsidRDefault="00BC6BD1" w:rsidP="001032BA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Total seizure count</w:t>
            </w:r>
          </w:p>
        </w:tc>
        <w:tc>
          <w:tcPr>
            <w:tcW w:w="1100" w:type="dxa"/>
          </w:tcPr>
          <w:p w14:paraId="6AF5675C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P/LP+</w:t>
            </w:r>
          </w:p>
        </w:tc>
        <w:tc>
          <w:tcPr>
            <w:tcW w:w="600" w:type="dxa"/>
          </w:tcPr>
          <w:p w14:paraId="638B1C6C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00" w:type="dxa"/>
          </w:tcPr>
          <w:p w14:paraId="6ACE3991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Lilliefors</w:t>
            </w:r>
          </w:p>
        </w:tc>
        <w:tc>
          <w:tcPr>
            <w:tcW w:w="1300" w:type="dxa"/>
          </w:tcPr>
          <w:p w14:paraId="048363D2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D = 0.203</w:t>
            </w:r>
          </w:p>
        </w:tc>
        <w:tc>
          <w:tcPr>
            <w:tcW w:w="1060" w:type="dxa"/>
          </w:tcPr>
          <w:p w14:paraId="3F991162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00" w:type="dxa"/>
          </w:tcPr>
          <w:p w14:paraId="6E3CA8E0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6BD1" w:rsidRPr="001032BA" w14:paraId="53599CB9" w14:textId="77777777" w:rsidTr="0010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11B75A77" w14:textId="77777777" w:rsidR="00BC6BD1" w:rsidRPr="001032BA" w:rsidRDefault="00BC6BD1" w:rsidP="001032BA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</w:tcPr>
          <w:p w14:paraId="42163EFA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0" w:type="dxa"/>
          </w:tcPr>
          <w:p w14:paraId="6A7ADC0D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300" w:type="dxa"/>
          </w:tcPr>
          <w:p w14:paraId="0658D9C2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Lilliefors</w:t>
            </w:r>
          </w:p>
        </w:tc>
        <w:tc>
          <w:tcPr>
            <w:tcW w:w="1300" w:type="dxa"/>
          </w:tcPr>
          <w:p w14:paraId="19A6A4B2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D = 0.187</w:t>
            </w:r>
          </w:p>
        </w:tc>
        <w:tc>
          <w:tcPr>
            <w:tcW w:w="1060" w:type="dxa"/>
          </w:tcPr>
          <w:p w14:paraId="29090380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00" w:type="dxa"/>
          </w:tcPr>
          <w:p w14:paraId="59D8203D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6BD1" w:rsidRPr="001032BA" w14:paraId="3FC806CB" w14:textId="77777777" w:rsidTr="0010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2FDE59DF" w14:textId="77777777" w:rsidR="00BC6BD1" w:rsidRPr="001032BA" w:rsidRDefault="00BC6BD1" w:rsidP="001032BA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Age at onset—SCN1A+</w:t>
            </w:r>
          </w:p>
        </w:tc>
        <w:tc>
          <w:tcPr>
            <w:tcW w:w="1100" w:type="dxa"/>
          </w:tcPr>
          <w:p w14:paraId="002A92BD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SCN1A+</w:t>
            </w:r>
          </w:p>
        </w:tc>
        <w:tc>
          <w:tcPr>
            <w:tcW w:w="600" w:type="dxa"/>
          </w:tcPr>
          <w:p w14:paraId="7C4BFE26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0" w:type="dxa"/>
          </w:tcPr>
          <w:p w14:paraId="0A61FF6E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Shapiro–Wilk</w:t>
            </w:r>
          </w:p>
        </w:tc>
        <w:tc>
          <w:tcPr>
            <w:tcW w:w="1300" w:type="dxa"/>
          </w:tcPr>
          <w:p w14:paraId="6C90D7FB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W = 0.891</w:t>
            </w:r>
          </w:p>
        </w:tc>
        <w:tc>
          <w:tcPr>
            <w:tcW w:w="1060" w:type="dxa"/>
          </w:tcPr>
          <w:p w14:paraId="0BBA9ACB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2300" w:type="dxa"/>
          </w:tcPr>
          <w:p w14:paraId="10D112B9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6BD1" w:rsidRPr="001032BA" w14:paraId="2CCC8F04" w14:textId="77777777" w:rsidTr="0010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77B96D70" w14:textId="77777777" w:rsidR="00BC6BD1" w:rsidRPr="001032BA" w:rsidRDefault="00BC6BD1" w:rsidP="001032BA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Age at onset—KCNQ2+</w:t>
            </w:r>
          </w:p>
        </w:tc>
        <w:tc>
          <w:tcPr>
            <w:tcW w:w="1100" w:type="dxa"/>
          </w:tcPr>
          <w:p w14:paraId="1FA85DC5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KCNQ2+</w:t>
            </w:r>
          </w:p>
        </w:tc>
        <w:tc>
          <w:tcPr>
            <w:tcW w:w="600" w:type="dxa"/>
          </w:tcPr>
          <w:p w14:paraId="1922209E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0" w:type="dxa"/>
          </w:tcPr>
          <w:p w14:paraId="4D49FCE7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—*</w:t>
            </w:r>
          </w:p>
        </w:tc>
        <w:tc>
          <w:tcPr>
            <w:tcW w:w="1300" w:type="dxa"/>
          </w:tcPr>
          <w:p w14:paraId="2A7809E7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60" w:type="dxa"/>
          </w:tcPr>
          <w:p w14:paraId="5A20B08B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300" w:type="dxa"/>
          </w:tcPr>
          <w:p w14:paraId="3321A53B" w14:textId="77777777" w:rsidR="00BC6BD1" w:rsidRPr="001032BA" w:rsidRDefault="00BC6BD1" w:rsidP="001032B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sz w:val="24"/>
                <w:szCs w:val="24"/>
              </w:rPr>
              <w:t>N/A*</w:t>
            </w:r>
          </w:p>
        </w:tc>
      </w:tr>
    </w:tbl>
    <w:p w14:paraId="3E976A57" w14:textId="77777777" w:rsidR="00BC6BD1" w:rsidRPr="001032BA" w:rsidRDefault="00BC6BD1" w:rsidP="001032BA">
      <w:pPr>
        <w:spacing w:after="200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1032BA">
        <w:rPr>
          <w:rFonts w:ascii="Times New Roman" w:eastAsia="Times New Roman" w:hAnsi="Times New Roman" w:cs="Times New Roman"/>
          <w:i/>
          <w:iCs/>
          <w:sz w:val="24"/>
          <w:szCs w:val="24"/>
        </w:rPr>
        <w:t>W, Shapiro–Wilk statistic; D, Lilliefors statistic. *n &lt; 10: normality testing unreliable per ACEM Table 1 recommendation [28]; nonparametric methods used.</w:t>
      </w:r>
    </w:p>
    <w:p w14:paraId="41835EB6" w14:textId="77777777" w:rsidR="00BC6BD1" w:rsidRPr="001032BA" w:rsidRDefault="00BC6BD1" w:rsidP="001032BA">
      <w:pPr>
        <w:widowControl/>
        <w:spacing w:before="100" w:beforeAutospacing="1" w:after="100" w:afterAutospacing="1"/>
        <w:contextualSpacing/>
        <w:mirrorIndents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4D0892DB" w14:textId="77777777" w:rsidR="00BC6BD1" w:rsidRPr="001032BA" w:rsidRDefault="00BC6BD1" w:rsidP="001032BA">
      <w:pPr>
        <w:widowControl/>
        <w:contextualSpacing/>
        <w:mirrorIndents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1032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4A86210E" w14:textId="40081F4D" w:rsidR="00525844" w:rsidRPr="001032BA" w:rsidRDefault="00525844" w:rsidP="001032BA">
      <w:pPr>
        <w:widowControl/>
        <w:spacing w:before="100" w:beforeAutospacing="1" w:after="100" w:afterAutospacing="1"/>
        <w:contextualSpacing/>
        <w:mirrorIndents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1032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Supplementary Table S2</w:t>
      </w:r>
      <w:r w:rsidRPr="001032BA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. Expected cell frequencies for all Pearson's χ² tests in Table 1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356"/>
        <w:gridCol w:w="3149"/>
        <w:gridCol w:w="1806"/>
      </w:tblGrid>
      <w:tr w:rsidR="00525844" w:rsidRPr="001032BA" w14:paraId="3CD6A1D4" w14:textId="77777777" w:rsidTr="001032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AE9F7" w:themeFill="text2" w:themeFillTint="1A"/>
            <w:hideMark/>
          </w:tcPr>
          <w:p w14:paraId="16AEF553" w14:textId="77777777" w:rsidR="00525844" w:rsidRPr="001032BA" w:rsidRDefault="00525844" w:rsidP="001032BA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shd w:val="clear" w:color="auto" w:fill="DAE9F7" w:themeFill="text2" w:themeFillTint="1A"/>
            <w:hideMark/>
          </w:tcPr>
          <w:p w14:paraId="51061F75" w14:textId="77777777" w:rsidR="00525844" w:rsidRPr="001032BA" w:rsidRDefault="00525844" w:rsidP="001032BA">
            <w:pPr>
              <w:widowControl/>
              <w:contextualSpacing/>
              <w:mirrorIndent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in. expected cell frequency</w:t>
            </w:r>
          </w:p>
        </w:tc>
        <w:tc>
          <w:tcPr>
            <w:tcW w:w="0" w:type="auto"/>
            <w:shd w:val="clear" w:color="auto" w:fill="DAE9F7" w:themeFill="text2" w:themeFillTint="1A"/>
            <w:hideMark/>
          </w:tcPr>
          <w:p w14:paraId="72F1AF15" w14:textId="77777777" w:rsidR="00525844" w:rsidRPr="001032BA" w:rsidRDefault="00525844" w:rsidP="001032BA">
            <w:pPr>
              <w:widowControl/>
              <w:contextualSpacing/>
              <w:mirrorIndent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χ² appropriate?</w:t>
            </w:r>
          </w:p>
        </w:tc>
      </w:tr>
      <w:tr w:rsidR="00525844" w:rsidRPr="001032BA" w14:paraId="3A3CA163" w14:textId="77777777" w:rsidTr="0010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0B1CC2" w14:textId="77777777" w:rsidR="00525844" w:rsidRPr="001032BA" w:rsidRDefault="00525844" w:rsidP="001032BA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hideMark/>
          </w:tcPr>
          <w:p w14:paraId="725AF0AD" w14:textId="77777777" w:rsidR="00525844" w:rsidRPr="001032BA" w:rsidRDefault="00525844" w:rsidP="001032BA">
            <w:pPr>
              <w:widowControl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9.6</w:t>
            </w:r>
          </w:p>
        </w:tc>
        <w:tc>
          <w:tcPr>
            <w:tcW w:w="0" w:type="auto"/>
            <w:hideMark/>
          </w:tcPr>
          <w:p w14:paraId="25D01183" w14:textId="77777777" w:rsidR="00525844" w:rsidRPr="001032BA" w:rsidRDefault="00525844" w:rsidP="001032BA">
            <w:pPr>
              <w:widowControl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525844" w:rsidRPr="001032BA" w14:paraId="394EFDD1" w14:textId="77777777" w:rsidTr="0010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0821CA" w14:textId="77777777" w:rsidR="00525844" w:rsidRPr="001032BA" w:rsidRDefault="00525844" w:rsidP="001032BA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omplex FS</w:t>
            </w:r>
          </w:p>
        </w:tc>
        <w:tc>
          <w:tcPr>
            <w:tcW w:w="0" w:type="auto"/>
            <w:hideMark/>
          </w:tcPr>
          <w:p w14:paraId="2A051F85" w14:textId="77777777" w:rsidR="00525844" w:rsidRPr="001032BA" w:rsidRDefault="00525844" w:rsidP="001032BA">
            <w:pPr>
              <w:widowControl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5.8</w:t>
            </w:r>
          </w:p>
        </w:tc>
        <w:tc>
          <w:tcPr>
            <w:tcW w:w="0" w:type="auto"/>
            <w:hideMark/>
          </w:tcPr>
          <w:p w14:paraId="219702B1" w14:textId="77777777" w:rsidR="00525844" w:rsidRPr="001032BA" w:rsidRDefault="00525844" w:rsidP="001032BA">
            <w:pPr>
              <w:widowControl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525844" w:rsidRPr="001032BA" w14:paraId="2A6F209C" w14:textId="77777777" w:rsidTr="0010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6C19A3" w14:textId="77777777" w:rsidR="00525844" w:rsidRPr="001032BA" w:rsidRDefault="00525844" w:rsidP="001032BA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bnormal EEG</w:t>
            </w:r>
          </w:p>
        </w:tc>
        <w:tc>
          <w:tcPr>
            <w:tcW w:w="0" w:type="auto"/>
            <w:hideMark/>
          </w:tcPr>
          <w:p w14:paraId="1C204C79" w14:textId="77777777" w:rsidR="00525844" w:rsidRPr="001032BA" w:rsidRDefault="00525844" w:rsidP="001032BA">
            <w:pPr>
              <w:widowControl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5.6</w:t>
            </w:r>
          </w:p>
        </w:tc>
        <w:tc>
          <w:tcPr>
            <w:tcW w:w="0" w:type="auto"/>
            <w:hideMark/>
          </w:tcPr>
          <w:p w14:paraId="1E2271A9" w14:textId="77777777" w:rsidR="00525844" w:rsidRPr="001032BA" w:rsidRDefault="00525844" w:rsidP="001032BA">
            <w:pPr>
              <w:widowControl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525844" w:rsidRPr="001032BA" w14:paraId="3031457D" w14:textId="77777777" w:rsidTr="0010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42CDB4" w14:textId="77777777" w:rsidR="00525844" w:rsidRPr="001032BA" w:rsidRDefault="00525844" w:rsidP="001032BA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amily history</w:t>
            </w:r>
          </w:p>
        </w:tc>
        <w:tc>
          <w:tcPr>
            <w:tcW w:w="0" w:type="auto"/>
            <w:hideMark/>
          </w:tcPr>
          <w:p w14:paraId="11DA1B61" w14:textId="77777777" w:rsidR="00525844" w:rsidRPr="001032BA" w:rsidRDefault="00525844" w:rsidP="001032BA">
            <w:pPr>
              <w:widowControl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7.8</w:t>
            </w:r>
          </w:p>
        </w:tc>
        <w:tc>
          <w:tcPr>
            <w:tcW w:w="0" w:type="auto"/>
            <w:hideMark/>
          </w:tcPr>
          <w:p w14:paraId="7759196C" w14:textId="77777777" w:rsidR="00525844" w:rsidRPr="001032BA" w:rsidRDefault="00525844" w:rsidP="001032BA">
            <w:pPr>
              <w:widowControl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525844" w:rsidRPr="001032BA" w14:paraId="712E5580" w14:textId="77777777" w:rsidTr="0010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438C9F" w14:textId="77777777" w:rsidR="00525844" w:rsidRPr="001032BA" w:rsidRDefault="00525844" w:rsidP="001032BA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Developmental delay</w:t>
            </w:r>
          </w:p>
        </w:tc>
        <w:tc>
          <w:tcPr>
            <w:tcW w:w="0" w:type="auto"/>
            <w:hideMark/>
          </w:tcPr>
          <w:p w14:paraId="5376A327" w14:textId="77777777" w:rsidR="00525844" w:rsidRPr="001032BA" w:rsidRDefault="00525844" w:rsidP="001032BA">
            <w:pPr>
              <w:widowControl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.8</w:t>
            </w:r>
          </w:p>
        </w:tc>
        <w:tc>
          <w:tcPr>
            <w:tcW w:w="0" w:type="auto"/>
            <w:hideMark/>
          </w:tcPr>
          <w:p w14:paraId="095DDE85" w14:textId="77777777" w:rsidR="00525844" w:rsidRPr="001032BA" w:rsidRDefault="00525844" w:rsidP="001032BA">
            <w:pPr>
              <w:widowControl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525844" w:rsidRPr="001032BA" w14:paraId="381FF6D9" w14:textId="77777777" w:rsidTr="0010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9310C1" w14:textId="77777777" w:rsidR="00525844" w:rsidRPr="001032BA" w:rsidRDefault="00525844" w:rsidP="001032BA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bnormal MRI</w:t>
            </w:r>
          </w:p>
        </w:tc>
        <w:tc>
          <w:tcPr>
            <w:tcW w:w="0" w:type="auto"/>
            <w:hideMark/>
          </w:tcPr>
          <w:p w14:paraId="39F67C54" w14:textId="77777777" w:rsidR="00525844" w:rsidRPr="001032BA" w:rsidRDefault="00525844" w:rsidP="001032BA">
            <w:pPr>
              <w:widowControl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.8</w:t>
            </w:r>
          </w:p>
        </w:tc>
        <w:tc>
          <w:tcPr>
            <w:tcW w:w="0" w:type="auto"/>
            <w:hideMark/>
          </w:tcPr>
          <w:p w14:paraId="400C6F8B" w14:textId="77777777" w:rsidR="00525844" w:rsidRPr="001032BA" w:rsidRDefault="00525844" w:rsidP="001032BA">
            <w:pPr>
              <w:widowControl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525844" w:rsidRPr="001032BA" w14:paraId="18C93841" w14:textId="77777777" w:rsidTr="0010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4DA405" w14:textId="77777777" w:rsidR="00525844" w:rsidRPr="001032BA" w:rsidRDefault="00525844" w:rsidP="001032BA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igh recurrence</w:t>
            </w:r>
          </w:p>
        </w:tc>
        <w:tc>
          <w:tcPr>
            <w:tcW w:w="0" w:type="auto"/>
            <w:hideMark/>
          </w:tcPr>
          <w:p w14:paraId="669A2EB4" w14:textId="77777777" w:rsidR="00525844" w:rsidRPr="001032BA" w:rsidRDefault="00525844" w:rsidP="001032BA">
            <w:pPr>
              <w:widowControl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.3</w:t>
            </w:r>
          </w:p>
        </w:tc>
        <w:tc>
          <w:tcPr>
            <w:tcW w:w="0" w:type="auto"/>
            <w:hideMark/>
          </w:tcPr>
          <w:p w14:paraId="43FE95E5" w14:textId="77777777" w:rsidR="00525844" w:rsidRPr="001032BA" w:rsidRDefault="00525844" w:rsidP="001032BA">
            <w:pPr>
              <w:widowControl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525844" w:rsidRPr="001032BA" w14:paraId="49675FAF" w14:textId="77777777" w:rsidTr="0010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7FC2B8" w14:textId="77777777" w:rsidR="00525844" w:rsidRPr="001032BA" w:rsidRDefault="00525844" w:rsidP="001032BA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tatus epilepticus</w:t>
            </w:r>
          </w:p>
        </w:tc>
        <w:tc>
          <w:tcPr>
            <w:tcW w:w="0" w:type="auto"/>
            <w:hideMark/>
          </w:tcPr>
          <w:p w14:paraId="125DF406" w14:textId="77777777" w:rsidR="00525844" w:rsidRPr="001032BA" w:rsidRDefault="00525844" w:rsidP="001032BA">
            <w:pPr>
              <w:widowControl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4.1</w:t>
            </w:r>
          </w:p>
        </w:tc>
        <w:tc>
          <w:tcPr>
            <w:tcW w:w="0" w:type="auto"/>
            <w:hideMark/>
          </w:tcPr>
          <w:p w14:paraId="3967424D" w14:textId="77777777" w:rsidR="00525844" w:rsidRPr="001032BA" w:rsidRDefault="00525844" w:rsidP="001032BA">
            <w:pPr>
              <w:widowControl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525844" w:rsidRPr="001032BA" w14:paraId="6C2B9DBC" w14:textId="77777777" w:rsidTr="0010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CEA301" w14:textId="77777777" w:rsidR="00525844" w:rsidRPr="001032BA" w:rsidRDefault="00525844" w:rsidP="001032BA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≥2 high-risk criteria</w:t>
            </w:r>
          </w:p>
        </w:tc>
        <w:tc>
          <w:tcPr>
            <w:tcW w:w="0" w:type="auto"/>
            <w:hideMark/>
          </w:tcPr>
          <w:p w14:paraId="1B501C75" w14:textId="77777777" w:rsidR="00525844" w:rsidRPr="001032BA" w:rsidRDefault="00525844" w:rsidP="001032BA">
            <w:pPr>
              <w:widowControl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0.5</w:t>
            </w:r>
          </w:p>
        </w:tc>
        <w:tc>
          <w:tcPr>
            <w:tcW w:w="0" w:type="auto"/>
            <w:hideMark/>
          </w:tcPr>
          <w:p w14:paraId="6B6065BB" w14:textId="77777777" w:rsidR="00525844" w:rsidRPr="001032BA" w:rsidRDefault="00525844" w:rsidP="001032BA">
            <w:pPr>
              <w:widowControl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32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</w:tbl>
    <w:p w14:paraId="604F173A" w14:textId="77777777" w:rsidR="00525844" w:rsidRPr="001032BA" w:rsidRDefault="00525844" w:rsidP="001032BA">
      <w:pPr>
        <w:widowControl/>
        <w:spacing w:before="100" w:beforeAutospacing="1" w:after="100" w:afterAutospacing="1"/>
        <w:contextualSpacing/>
        <w:mirrorIndents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1032B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>Expected cell frequencies calculated as (row total × column total) / N for each 2 × 2 table. Minimum expected cell frequency reported. The χ² test with continuity correction is considered appropriate when all expected cell frequencies are ≥5.</w:t>
      </w:r>
    </w:p>
    <w:p w14:paraId="09DE03CE" w14:textId="77777777" w:rsidR="00BB751F" w:rsidRPr="001032BA" w:rsidRDefault="00BB751F" w:rsidP="001032BA">
      <w:pPr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sectPr w:rsidR="00BB751F" w:rsidRPr="001032BA" w:rsidSect="00BB751F">
      <w:pgSz w:w="12240" w:h="15840" w:code="1"/>
      <w:pgMar w:top="1440" w:right="1440" w:bottom="1440" w:left="1440" w:header="0" w:footer="0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drawingGridHorizontalSpacing w:val="105"/>
  <w:drawingGridVerticalSpacing w:val="14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57E"/>
    <w:rsid w:val="00095D35"/>
    <w:rsid w:val="001032BA"/>
    <w:rsid w:val="001760CF"/>
    <w:rsid w:val="001A1A08"/>
    <w:rsid w:val="002E5F28"/>
    <w:rsid w:val="00415DD1"/>
    <w:rsid w:val="0044557E"/>
    <w:rsid w:val="00525844"/>
    <w:rsid w:val="005C5503"/>
    <w:rsid w:val="006047AA"/>
    <w:rsid w:val="00760D4E"/>
    <w:rsid w:val="00764AD2"/>
    <w:rsid w:val="00994174"/>
    <w:rsid w:val="009D0E49"/>
    <w:rsid w:val="00A72BB8"/>
    <w:rsid w:val="00B9638F"/>
    <w:rsid w:val="00BB751F"/>
    <w:rsid w:val="00BC6BD1"/>
    <w:rsid w:val="00D76347"/>
    <w:rsid w:val="00E0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F90E6B"/>
  <w14:defaultImageDpi w14:val="32767"/>
  <w15:chartTrackingRefBased/>
  <w15:docId w15:val="{0F556014-48A6-450C-ADFC-4F53E947F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844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5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5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55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5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5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5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5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5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5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qFormat/>
    <w:rsid w:val="00D76347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D76347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sid w:val="00D76347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D76347"/>
    <w:rPr>
      <w:rFonts w:ascii="Calibri" w:hAnsi="Calibri" w:cs="Calibri"/>
      <w:kern w:val="2"/>
      <w:szCs w:val="22"/>
    </w:rPr>
  </w:style>
  <w:style w:type="paragraph" w:styleId="Header">
    <w:name w:val="header"/>
    <w:basedOn w:val="Normal"/>
    <w:link w:val="HeaderChar"/>
    <w:uiPriority w:val="99"/>
    <w:unhideWhenUsed/>
    <w:qFormat/>
    <w:rsid w:val="00D763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76347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D763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76347"/>
    <w:rPr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D76347"/>
    <w:rPr>
      <w:color w:val="467886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4557E"/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57E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557E"/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57E"/>
    <w:rPr>
      <w:rFonts w:eastAsiaTheme="majorEastAsia" w:cstheme="majorBidi"/>
      <w:i/>
      <w:iCs/>
      <w:color w:val="0F4761" w:themeColor="accent1" w:themeShade="BF"/>
      <w:kern w:val="2"/>
      <w:sz w:val="21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57E"/>
    <w:rPr>
      <w:rFonts w:eastAsiaTheme="majorEastAsia" w:cstheme="majorBidi"/>
      <w:color w:val="0F4761" w:themeColor="accent1" w:themeShade="BF"/>
      <w:kern w:val="2"/>
      <w:sz w:val="21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57E"/>
    <w:rPr>
      <w:rFonts w:eastAsiaTheme="majorEastAsia" w:cstheme="majorBidi"/>
      <w:i/>
      <w:iCs/>
      <w:color w:val="595959" w:themeColor="text1" w:themeTint="A6"/>
      <w:kern w:val="2"/>
      <w:sz w:val="21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57E"/>
    <w:rPr>
      <w:rFonts w:eastAsiaTheme="majorEastAsia" w:cstheme="majorBidi"/>
      <w:color w:val="595959" w:themeColor="text1" w:themeTint="A6"/>
      <w:kern w:val="2"/>
      <w:sz w:val="21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57E"/>
    <w:rPr>
      <w:rFonts w:eastAsiaTheme="majorEastAsia" w:cstheme="majorBidi"/>
      <w:i/>
      <w:iCs/>
      <w:color w:val="272727" w:themeColor="text1" w:themeTint="D8"/>
      <w:kern w:val="2"/>
      <w:sz w:val="21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57E"/>
    <w:rPr>
      <w:rFonts w:eastAsiaTheme="majorEastAsia" w:cstheme="majorBidi"/>
      <w:color w:val="272727" w:themeColor="text1" w:themeTint="D8"/>
      <w:kern w:val="2"/>
      <w:sz w:val="21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4455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5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5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557E"/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rsid w:val="004455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57E"/>
    <w:rPr>
      <w:i/>
      <w:iCs/>
      <w:color w:val="404040" w:themeColor="text1" w:themeTint="BF"/>
      <w:kern w:val="2"/>
      <w:sz w:val="21"/>
      <w:szCs w:val="22"/>
    </w:rPr>
  </w:style>
  <w:style w:type="paragraph" w:styleId="ListParagraph">
    <w:name w:val="List Paragraph"/>
    <w:basedOn w:val="Normal"/>
    <w:uiPriority w:val="34"/>
    <w:rsid w:val="004455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55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445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57E"/>
    <w:rPr>
      <w:i/>
      <w:iCs/>
      <w:color w:val="0F4761" w:themeColor="accent1" w:themeShade="BF"/>
      <w:kern w:val="2"/>
      <w:sz w:val="21"/>
      <w:szCs w:val="22"/>
    </w:rPr>
  </w:style>
  <w:style w:type="character" w:styleId="IntenseReference">
    <w:name w:val="Intense Reference"/>
    <w:basedOn w:val="DefaultParagraphFont"/>
    <w:uiPriority w:val="32"/>
    <w:qFormat/>
    <w:rsid w:val="0044557E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1032B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6-03-08T22:45:00Z</dcterms:created>
  <dcterms:modified xsi:type="dcterms:W3CDTF">2026-03-08T23:11:00Z</dcterms:modified>
</cp:coreProperties>
</file>